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B4F0B" w14:textId="2EE34BE1" w:rsidR="00A43C7C" w:rsidRPr="00CE5A1E" w:rsidRDefault="003D09C2">
      <w:pPr>
        <w:rPr>
          <w:rFonts w:ascii="Times New Roman" w:hAnsi="Times New Roman" w:cs="Times New Roman"/>
          <w:b/>
          <w:bCs/>
        </w:rPr>
      </w:pPr>
      <w:r w:rsidRPr="00CE5A1E">
        <w:rPr>
          <w:rFonts w:ascii="Times New Roman" w:hAnsi="Times New Roman" w:cs="Times New Roman"/>
          <w:b/>
          <w:bCs/>
        </w:rPr>
        <w:t>Table S1. PE prediction pipeline (full matrix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2"/>
        <w:gridCol w:w="3259"/>
        <w:gridCol w:w="4586"/>
        <w:gridCol w:w="3871"/>
      </w:tblGrid>
      <w:tr w:rsidR="003D09C2" w:rsidRPr="00CE5A1E" w14:paraId="142155B2" w14:textId="77777777" w:rsidTr="003D0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AE0A3B9" w14:textId="77777777" w:rsidR="003D09C2" w:rsidRPr="00CE5A1E" w:rsidRDefault="003D09C2" w:rsidP="003D09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/Stage</w:t>
            </w:r>
          </w:p>
        </w:tc>
        <w:tc>
          <w:tcPr>
            <w:tcW w:w="0" w:type="auto"/>
            <w:hideMark/>
          </w:tcPr>
          <w:p w14:paraId="16F5E326" w14:textId="77777777" w:rsidR="003D09C2" w:rsidRPr="00CE5A1E" w:rsidRDefault="003D09C2" w:rsidP="003D09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0" w:type="auto"/>
            <w:hideMark/>
          </w:tcPr>
          <w:p w14:paraId="7217F4DB" w14:textId="77777777" w:rsidR="003D09C2" w:rsidRPr="00CE5A1E" w:rsidRDefault="003D09C2" w:rsidP="003D09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ms (anxiety/discrimination)</w:t>
            </w:r>
          </w:p>
        </w:tc>
        <w:tc>
          <w:tcPr>
            <w:tcW w:w="0" w:type="auto"/>
            <w:hideMark/>
          </w:tcPr>
          <w:p w14:paraId="1C195D69" w14:textId="77777777" w:rsidR="003D09C2" w:rsidRPr="00CE5A1E" w:rsidRDefault="003D09C2" w:rsidP="003D09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igations</w:t>
            </w:r>
          </w:p>
        </w:tc>
      </w:tr>
      <w:tr w:rsidR="003D09C2" w:rsidRPr="00CE5A1E" w14:paraId="7BC18BE6" w14:textId="77777777" w:rsidTr="003D09C2">
        <w:tc>
          <w:tcPr>
            <w:tcW w:w="0" w:type="auto"/>
            <w:hideMark/>
          </w:tcPr>
          <w:p w14:paraId="5DE14B41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 Data sourcing &amp; cohort definition</w:t>
            </w:r>
          </w:p>
        </w:tc>
        <w:tc>
          <w:tcPr>
            <w:tcW w:w="0" w:type="auto"/>
            <w:hideMark/>
          </w:tcPr>
          <w:p w14:paraId="2710E24B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Captures early PE signals across pregnancy; enables large-scale risk stratification</w:t>
            </w:r>
          </w:p>
        </w:tc>
        <w:tc>
          <w:tcPr>
            <w:tcW w:w="0" w:type="auto"/>
            <w:hideMark/>
          </w:tcPr>
          <w:p w14:paraId="4DC61D61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Selection bias if only tertiary/high-referral cohorts; missing early ANC users may understate risk in disadvantaged groups</w:t>
            </w:r>
          </w:p>
        </w:tc>
        <w:tc>
          <w:tcPr>
            <w:tcW w:w="0" w:type="auto"/>
            <w:hideMark/>
          </w:tcPr>
          <w:p w14:paraId="4461ECAD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Multi-level data (primary→tertiary); transparent inclusion/exclusion; document missingness patterns</w:t>
            </w:r>
          </w:p>
        </w:tc>
      </w:tr>
      <w:tr w:rsidR="003D09C2" w:rsidRPr="00CE5A1E" w14:paraId="5B89A7B6" w14:textId="77777777" w:rsidTr="003D09C2">
        <w:tc>
          <w:tcPr>
            <w:tcW w:w="0" w:type="auto"/>
            <w:hideMark/>
          </w:tcPr>
          <w:p w14:paraId="4B20FBB4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Feature selection (BP, labs, Doppler, history)</w:t>
            </w:r>
          </w:p>
        </w:tc>
        <w:tc>
          <w:tcPr>
            <w:tcW w:w="0" w:type="auto"/>
            <w:hideMark/>
          </w:tcPr>
          <w:p w14:paraId="4B64F9B0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Combines multi-modal cues for earlier, more accurate prediction</w:t>
            </w:r>
          </w:p>
        </w:tc>
        <w:tc>
          <w:tcPr>
            <w:tcW w:w="0" w:type="auto"/>
            <w:hideMark/>
          </w:tcPr>
          <w:p w14:paraId="7BCBB1D8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Use of proxies (residence/insurance) may encode SES bias; overfitting to site-specific lab patterns</w:t>
            </w:r>
          </w:p>
        </w:tc>
        <w:tc>
          <w:tcPr>
            <w:tcW w:w="0" w:type="auto"/>
            <w:hideMark/>
          </w:tcPr>
          <w:p w14:paraId="5072B4A9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Limit proxies; clinically grounded features; fairness-aware feature review</w:t>
            </w:r>
          </w:p>
        </w:tc>
      </w:tr>
      <w:tr w:rsidR="003D09C2" w:rsidRPr="00CE5A1E" w14:paraId="6CFDE18E" w14:textId="77777777" w:rsidTr="003D09C2">
        <w:tc>
          <w:tcPr>
            <w:tcW w:w="0" w:type="auto"/>
            <w:hideMark/>
          </w:tcPr>
          <w:p w14:paraId="4AF3D5AC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 Model training</w:t>
            </w:r>
          </w:p>
        </w:tc>
        <w:tc>
          <w:tcPr>
            <w:tcW w:w="0" w:type="auto"/>
            <w:hideMark/>
          </w:tcPr>
          <w:p w14:paraId="0758F830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Learns nonlinear trajectories (e.g., BP rise patterns) beyond rule-based tools</w:t>
            </w:r>
          </w:p>
        </w:tc>
        <w:tc>
          <w:tcPr>
            <w:tcW w:w="0" w:type="auto"/>
            <w:hideMark/>
          </w:tcPr>
          <w:p w14:paraId="7B35EE99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Imbalanced PE prevalence inflates false positives in low-risk groups</w:t>
            </w:r>
          </w:p>
        </w:tc>
        <w:tc>
          <w:tcPr>
            <w:tcW w:w="0" w:type="auto"/>
            <w:hideMark/>
          </w:tcPr>
          <w:p w14:paraId="5F0F6761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Class-imbalance handling; cross-site CV; report calibration by trimester</w:t>
            </w:r>
          </w:p>
        </w:tc>
      </w:tr>
      <w:tr w:rsidR="003D09C2" w:rsidRPr="00CE5A1E" w14:paraId="5BBCC157" w14:textId="77777777" w:rsidTr="003D09C2">
        <w:tc>
          <w:tcPr>
            <w:tcW w:w="0" w:type="auto"/>
            <w:hideMark/>
          </w:tcPr>
          <w:p w14:paraId="62C30550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 External validation</w:t>
            </w:r>
          </w:p>
        </w:tc>
        <w:tc>
          <w:tcPr>
            <w:tcW w:w="0" w:type="auto"/>
            <w:hideMark/>
          </w:tcPr>
          <w:p w14:paraId="6EAFAA4C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Tests generalizability for early- vs late-onset PE; reduces missed high-risk cases</w:t>
            </w:r>
          </w:p>
        </w:tc>
        <w:tc>
          <w:tcPr>
            <w:tcW w:w="0" w:type="auto"/>
            <w:hideMark/>
          </w:tcPr>
          <w:p w14:paraId="64251673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Poor external performance may amplify inequities (under-detection in rural/low-SES)</w:t>
            </w:r>
          </w:p>
        </w:tc>
        <w:tc>
          <w:tcPr>
            <w:tcW w:w="0" w:type="auto"/>
            <w:hideMark/>
          </w:tcPr>
          <w:p w14:paraId="7DDB28E4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Validate in varied settings; subgroup performance disclosure</w:t>
            </w:r>
          </w:p>
        </w:tc>
      </w:tr>
      <w:tr w:rsidR="003D09C2" w:rsidRPr="00CE5A1E" w14:paraId="04120110" w14:textId="77777777" w:rsidTr="003D09C2">
        <w:tc>
          <w:tcPr>
            <w:tcW w:w="0" w:type="auto"/>
            <w:hideMark/>
          </w:tcPr>
          <w:p w14:paraId="73521306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 Calibration to local incidence</w:t>
            </w:r>
          </w:p>
        </w:tc>
        <w:tc>
          <w:tcPr>
            <w:tcW w:w="0" w:type="auto"/>
            <w:hideMark/>
          </w:tcPr>
          <w:p w14:paraId="2EB0C704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Produces actionable absolute risk estimates</w:t>
            </w:r>
          </w:p>
        </w:tc>
        <w:tc>
          <w:tcPr>
            <w:tcW w:w="0" w:type="auto"/>
            <w:hideMark/>
          </w:tcPr>
          <w:p w14:paraId="4ECFA56A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Miscalibration → high FP labeling → anxiety, unnecessary monitoring/admissions</w:t>
            </w:r>
          </w:p>
        </w:tc>
        <w:tc>
          <w:tcPr>
            <w:tcW w:w="0" w:type="auto"/>
            <w:hideMark/>
          </w:tcPr>
          <w:p w14:paraId="0F09BFDC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Local recalibration; publish PPV/NPV + uncertainty bounds</w:t>
            </w:r>
          </w:p>
        </w:tc>
      </w:tr>
      <w:tr w:rsidR="003D09C2" w:rsidRPr="00CE5A1E" w14:paraId="3CE56BD4" w14:textId="77777777" w:rsidTr="003D09C2">
        <w:tc>
          <w:tcPr>
            <w:tcW w:w="0" w:type="auto"/>
            <w:hideMark/>
          </w:tcPr>
          <w:p w14:paraId="41BF87BF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 EHR/DSS deployment</w:t>
            </w:r>
          </w:p>
        </w:tc>
        <w:tc>
          <w:tcPr>
            <w:tcW w:w="0" w:type="auto"/>
            <w:hideMark/>
          </w:tcPr>
          <w:p w14:paraId="6BC7886B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Real-time PE early-warning alerts; triggers prophylaxis and escalation</w:t>
            </w:r>
          </w:p>
        </w:tc>
        <w:tc>
          <w:tcPr>
            <w:tcW w:w="0" w:type="auto"/>
            <w:hideMark/>
          </w:tcPr>
          <w:p w14:paraId="60C96F80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Alert fatigue; defensive admissions/iatrogenic preterm birth; labeling becomes identity</w:t>
            </w:r>
          </w:p>
        </w:tc>
        <w:tc>
          <w:tcPr>
            <w:tcW w:w="0" w:type="auto"/>
            <w:hideMark/>
          </w:tcPr>
          <w:p w14:paraId="2AC75A71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Clinician-in-the-loop; clear escalation thresholds; audit intervention drift (admission, MgSO₄, early delivery)</w:t>
            </w:r>
          </w:p>
        </w:tc>
      </w:tr>
      <w:tr w:rsidR="003D09C2" w:rsidRPr="00CE5A1E" w14:paraId="56BBA1E3" w14:textId="77777777" w:rsidTr="003D09C2">
        <w:tc>
          <w:tcPr>
            <w:tcW w:w="0" w:type="auto"/>
            <w:hideMark/>
          </w:tcPr>
          <w:p w14:paraId="4866887F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 Risk communication</w:t>
            </w:r>
          </w:p>
        </w:tc>
        <w:tc>
          <w:tcPr>
            <w:tcW w:w="0" w:type="auto"/>
            <w:hideMark/>
          </w:tcPr>
          <w:p w14:paraId="208F39DE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Enables personalized counseling and prevention plans</w:t>
            </w:r>
          </w:p>
        </w:tc>
        <w:tc>
          <w:tcPr>
            <w:tcW w:w="0" w:type="auto"/>
            <w:hideMark/>
          </w:tcPr>
          <w:p w14:paraId="31ABC94C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Risk interpreted as certainty; fear of stroke/eclampsia; family pressure</w:t>
            </w:r>
          </w:p>
        </w:tc>
        <w:tc>
          <w:tcPr>
            <w:tcW w:w="0" w:type="auto"/>
            <w:hideMark/>
          </w:tcPr>
          <w:p w14:paraId="265645AC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Tiered risk + absolute risk visuals; “probability ≠ destiny” script; document informed consent</w:t>
            </w:r>
          </w:p>
        </w:tc>
      </w:tr>
      <w:tr w:rsidR="003D09C2" w:rsidRPr="00CE5A1E" w14:paraId="44BEA602" w14:textId="77777777" w:rsidTr="003D09C2">
        <w:tc>
          <w:tcPr>
            <w:tcW w:w="0" w:type="auto"/>
            <w:hideMark/>
          </w:tcPr>
          <w:p w14:paraId="773E6976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 Follow-up intensity &amp; surveillance</w:t>
            </w:r>
          </w:p>
        </w:tc>
        <w:tc>
          <w:tcPr>
            <w:tcW w:w="0" w:type="auto"/>
            <w:hideMark/>
          </w:tcPr>
          <w:p w14:paraId="3060D891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Earlier detection of deterioration; prevents severe PE</w:t>
            </w:r>
          </w:p>
        </w:tc>
        <w:tc>
          <w:tcPr>
            <w:tcW w:w="0" w:type="auto"/>
            <w:hideMark/>
          </w:tcPr>
          <w:p w14:paraId="0E610088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 xml:space="preserve">Surveillance </w:t>
            </w:r>
            <w:proofErr w:type="gramStart"/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burden;</w:t>
            </w:r>
            <w:proofErr w:type="gramEnd"/>
            <w:r w:rsidRPr="00CE5A1E">
              <w:rPr>
                <w:rFonts w:ascii="Times New Roman" w:hAnsi="Times New Roman" w:cs="Times New Roman"/>
                <w:sz w:val="18"/>
                <w:szCs w:val="18"/>
              </w:rPr>
              <w:t xml:space="preserve"> unequal follow-up access widens PE gaps</w:t>
            </w:r>
          </w:p>
        </w:tc>
        <w:tc>
          <w:tcPr>
            <w:tcW w:w="0" w:type="auto"/>
            <w:hideMark/>
          </w:tcPr>
          <w:p w14:paraId="3A5E0A51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Match intensity to absolute risk + preferences; tele-BP reviews; equity-stratified follow-up monitoring</w:t>
            </w:r>
          </w:p>
        </w:tc>
      </w:tr>
      <w:tr w:rsidR="003D09C2" w:rsidRPr="00CE5A1E" w14:paraId="76FC9C47" w14:textId="77777777" w:rsidTr="003D09C2">
        <w:tc>
          <w:tcPr>
            <w:tcW w:w="0" w:type="auto"/>
            <w:hideMark/>
          </w:tcPr>
          <w:p w14:paraId="60F379BC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 Post-deployment monitoring</w:t>
            </w:r>
          </w:p>
        </w:tc>
        <w:tc>
          <w:tcPr>
            <w:tcW w:w="0" w:type="auto"/>
            <w:hideMark/>
          </w:tcPr>
          <w:p w14:paraId="7792076C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Maintains accuracy with changing protocols/populations</w:t>
            </w:r>
          </w:p>
        </w:tc>
        <w:tc>
          <w:tcPr>
            <w:tcW w:w="0" w:type="auto"/>
            <w:hideMark/>
          </w:tcPr>
          <w:p w14:paraId="3833AA2E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Drift increases FP/bias silently → trust erosion</w:t>
            </w:r>
          </w:p>
        </w:tc>
        <w:tc>
          <w:tcPr>
            <w:tcW w:w="0" w:type="auto"/>
            <w:hideMark/>
          </w:tcPr>
          <w:p w14:paraId="31146893" w14:textId="77777777" w:rsidR="003D09C2" w:rsidRPr="00CE5A1E" w:rsidRDefault="003D09C2" w:rsidP="003D0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A1E">
              <w:rPr>
                <w:rFonts w:ascii="Times New Roman" w:hAnsi="Times New Roman" w:cs="Times New Roman"/>
                <w:sz w:val="18"/>
                <w:szCs w:val="18"/>
              </w:rPr>
              <w:t>Continuous recalibration; equity/harm dashboards; transparent updates/retirement</w:t>
            </w:r>
          </w:p>
        </w:tc>
      </w:tr>
    </w:tbl>
    <w:p w14:paraId="0C4379C3" w14:textId="45D3FA4E" w:rsidR="003D09C2" w:rsidRPr="003D09C2" w:rsidRDefault="00CE5A1E">
      <w:pPr>
        <w:rPr>
          <w:rFonts w:ascii="Times New Roman" w:hAnsi="Times New Roman" w:cs="Times New Roman"/>
        </w:rPr>
      </w:pPr>
      <w:r w:rsidRPr="00CE5A1E">
        <w:rPr>
          <w:rFonts w:ascii="Times New Roman" w:hAnsi="Times New Roman" w:cs="Times New Roman"/>
          <w:b/>
          <w:bCs/>
        </w:rPr>
        <w:t>Abbreviations</w:t>
      </w:r>
      <w:r w:rsidRPr="00CE5A1E">
        <w:rPr>
          <w:rFonts w:ascii="Times New Roman" w:hAnsi="Times New Roman" w:cs="Times New Roman" w:hint="eastAsia"/>
          <w:b/>
          <w:bCs/>
        </w:rPr>
        <w:t xml:space="preserve">: </w:t>
      </w:r>
      <w:r w:rsidRPr="00CE5A1E">
        <w:rPr>
          <w:rFonts w:ascii="Times New Roman" w:hAnsi="Times New Roman" w:cs="Times New Roman"/>
        </w:rPr>
        <w:t>PE, preeclampsia; BP, blood pressure; ANC, antenatal care; SES, socioeconomic status; FP, false positive; CV, cross-validation; PPV, positive predictive value; NPV, negative predictive value; EHR, electronic health record; DSS, decision support system; MgSO₄, magnesium sulfate; tele-BP, tele–blood pressure monitoring.</w:t>
      </w:r>
    </w:p>
    <w:sectPr w:rsidR="003D09C2" w:rsidRPr="003D09C2" w:rsidSect="003D09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87178" w14:textId="77777777" w:rsidR="004904FB" w:rsidRPr="00CE5A1E" w:rsidRDefault="004904FB" w:rsidP="003D09C2">
      <w:r w:rsidRPr="00CE5A1E">
        <w:separator/>
      </w:r>
    </w:p>
  </w:endnote>
  <w:endnote w:type="continuationSeparator" w:id="0">
    <w:p w14:paraId="56E4DCBD" w14:textId="77777777" w:rsidR="004904FB" w:rsidRPr="00CE5A1E" w:rsidRDefault="004904FB" w:rsidP="003D09C2">
      <w:r w:rsidRPr="00CE5A1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DF277" w14:textId="77777777" w:rsidR="004904FB" w:rsidRPr="00CE5A1E" w:rsidRDefault="004904FB" w:rsidP="003D09C2">
      <w:r w:rsidRPr="00CE5A1E">
        <w:separator/>
      </w:r>
    </w:p>
  </w:footnote>
  <w:footnote w:type="continuationSeparator" w:id="0">
    <w:p w14:paraId="27D4D3C8" w14:textId="77777777" w:rsidR="004904FB" w:rsidRPr="00CE5A1E" w:rsidRDefault="004904FB" w:rsidP="003D09C2">
      <w:r w:rsidRPr="00CE5A1E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067"/>
    <w:rsid w:val="00014BF6"/>
    <w:rsid w:val="00030067"/>
    <w:rsid w:val="000B488D"/>
    <w:rsid w:val="0011289A"/>
    <w:rsid w:val="00127FD4"/>
    <w:rsid w:val="0022746F"/>
    <w:rsid w:val="003C1347"/>
    <w:rsid w:val="003D09C2"/>
    <w:rsid w:val="00406A81"/>
    <w:rsid w:val="0041768E"/>
    <w:rsid w:val="004904FB"/>
    <w:rsid w:val="006302F0"/>
    <w:rsid w:val="006C2F1C"/>
    <w:rsid w:val="00723771"/>
    <w:rsid w:val="00756E82"/>
    <w:rsid w:val="00821697"/>
    <w:rsid w:val="00876DBD"/>
    <w:rsid w:val="00A43C7C"/>
    <w:rsid w:val="00A64EDB"/>
    <w:rsid w:val="00AA42D4"/>
    <w:rsid w:val="00B265DB"/>
    <w:rsid w:val="00CE5A1E"/>
    <w:rsid w:val="00D33AC9"/>
    <w:rsid w:val="00E6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C908E"/>
  <w15:chartTrackingRefBased/>
  <w15:docId w15:val="{B730629A-34A6-4B66-B8CA-82E414F1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00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0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00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00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00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00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00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00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00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30067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0300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0300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030067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030067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030067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030067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030067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030067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0300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3006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0300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300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0300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30067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03006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3006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30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30067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03006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3D09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D09C2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3D0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D09C2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7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6</cp:revision>
  <dcterms:created xsi:type="dcterms:W3CDTF">2025-11-22T06:40:00Z</dcterms:created>
  <dcterms:modified xsi:type="dcterms:W3CDTF">2025-11-23T11:33:00Z</dcterms:modified>
</cp:coreProperties>
</file>